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735DC7" w14:textId="2A9C993E" w:rsidR="00A04CD4" w:rsidRPr="00A04CD4" w:rsidRDefault="00A04CD4" w:rsidP="00A04CD4">
      <w:pPr>
        <w:pStyle w:val="Caption"/>
        <w:keepNext/>
        <w:tabs>
          <w:tab w:val="left" w:pos="900"/>
        </w:tabs>
        <w:rPr>
          <w:i w:val="0"/>
          <w:iCs w:val="0"/>
          <w:color w:val="auto"/>
          <w:sz w:val="24"/>
          <w:szCs w:val="24"/>
        </w:rPr>
      </w:pPr>
      <w:r w:rsidRPr="00A04CD4">
        <w:rPr>
          <w:i w:val="0"/>
          <w:iCs w:val="0"/>
          <w:color w:val="auto"/>
          <w:sz w:val="24"/>
          <w:szCs w:val="24"/>
        </w:rPr>
        <w:t xml:space="preserve">Supplementary Table </w:t>
      </w:r>
      <w:r w:rsidR="00D438B6">
        <w:rPr>
          <w:i w:val="0"/>
          <w:iCs w:val="0"/>
          <w:color w:val="auto"/>
          <w:sz w:val="24"/>
          <w:szCs w:val="24"/>
        </w:rPr>
        <w:t>2</w:t>
      </w:r>
      <w:r>
        <w:rPr>
          <w:i w:val="0"/>
          <w:iCs w:val="0"/>
          <w:color w:val="auto"/>
          <w:sz w:val="24"/>
          <w:szCs w:val="24"/>
        </w:rPr>
        <w:t xml:space="preserve">. </w:t>
      </w:r>
      <w:r w:rsidRPr="00A04CD4">
        <w:rPr>
          <w:i w:val="0"/>
          <w:iCs w:val="0"/>
          <w:color w:val="auto"/>
          <w:sz w:val="24"/>
          <w:szCs w:val="24"/>
        </w:rPr>
        <w:t xml:space="preserve">AIC comparisons for models with significant fixed effects. Best-performing models are shown with ∆AIC value = 0. Model parsimony reduces with ∆AIC value size. Interactive models include interaction terms between each predictor, which tests predictor interactions in a </w:t>
      </w:r>
      <w:proofErr w:type="gramStart"/>
      <w:r w:rsidRPr="00A04CD4">
        <w:rPr>
          <w:i w:val="0"/>
          <w:iCs w:val="0"/>
          <w:color w:val="auto"/>
          <w:sz w:val="24"/>
          <w:szCs w:val="24"/>
        </w:rPr>
        <w:t>step-wise</w:t>
      </w:r>
      <w:proofErr w:type="gramEnd"/>
      <w:r w:rsidRPr="00A04CD4">
        <w:rPr>
          <w:i w:val="0"/>
          <w:iCs w:val="0"/>
          <w:color w:val="auto"/>
          <w:sz w:val="24"/>
          <w:szCs w:val="24"/>
        </w:rPr>
        <w:t xml:space="preserve"> fashion including all possible combinations. If significant interactions were not detected, AIC values of interactive models were not compared.</w:t>
      </w:r>
    </w:p>
    <w:tbl>
      <w:tblPr>
        <w:tblW w:w="6492" w:type="dxa"/>
        <w:tblLook w:val="04A0" w:firstRow="1" w:lastRow="0" w:firstColumn="1" w:lastColumn="0" w:noHBand="0" w:noVBand="1"/>
      </w:tblPr>
      <w:tblGrid>
        <w:gridCol w:w="5662"/>
        <w:gridCol w:w="830"/>
      </w:tblGrid>
      <w:tr w:rsidR="00A04CD4" w:rsidRPr="00A04CD4" w14:paraId="3F656B62" w14:textId="77777777" w:rsidTr="00A04CD4">
        <w:trPr>
          <w:trHeight w:val="710"/>
        </w:trPr>
        <w:tc>
          <w:tcPr>
            <w:tcW w:w="649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3A934907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Full Model Example</w:t>
            </w:r>
            <w:r w:rsidRPr="00A04CD4">
              <w:rPr>
                <w:rFonts w:ascii="Calibri" w:eastAsia="Times New Roman" w:hAnsi="Calibri" w:cs="Times New Roman"/>
                <w:b/>
                <w:bCs/>
                <w:color w:val="000000"/>
              </w:rPr>
              <w:t>: Response ~ Chamber Treatment + Embryo Warming Treatment + Seedmass + Climate + (random = Site\Family)</w:t>
            </w:r>
          </w:p>
        </w:tc>
      </w:tr>
      <w:tr w:rsidR="00A04CD4" w:rsidRPr="00A04CD4" w14:paraId="68D2E483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6046" w14:textId="77777777" w:rsidR="00A04CD4" w:rsidRPr="00A04CD4" w:rsidRDefault="00A04CD4" w:rsidP="00A04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b/>
                <w:bCs/>
                <w:color w:val="000000"/>
              </w:rPr>
              <w:t>AIC Model Selection for Ten-Day ψ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B36D3" w14:textId="77777777" w:rsidR="00A04CD4" w:rsidRPr="00A04CD4" w:rsidRDefault="00A04CD4" w:rsidP="00A04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b/>
                <w:bCs/>
                <w:color w:val="000000"/>
              </w:rPr>
              <w:t>∆AIC</w:t>
            </w:r>
          </w:p>
        </w:tc>
      </w:tr>
      <w:tr w:rsidR="00A04CD4" w:rsidRPr="00A04CD4" w14:paraId="25E424F8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67B4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 xml:space="preserve">Additive without climate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856BB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04CD4" w:rsidRPr="00A04CD4" w14:paraId="59B493EF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FA30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Full additiv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0CD0D6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</w:tr>
      <w:tr w:rsidR="00A04CD4" w:rsidRPr="00A04CD4" w14:paraId="1EF0DF90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0AC4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climate or seedmas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60454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9.5</w:t>
            </w:r>
          </w:p>
        </w:tc>
      </w:tr>
      <w:tr w:rsidR="00A04CD4" w:rsidRPr="00A04CD4" w14:paraId="4B35BC66" w14:textId="77777777" w:rsidTr="00A04CD4">
        <w:trPr>
          <w:trHeight w:val="300"/>
        </w:trPr>
        <w:tc>
          <w:tcPr>
            <w:tcW w:w="56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D5103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seedmas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D98E53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12.8</w:t>
            </w:r>
          </w:p>
        </w:tc>
      </w:tr>
      <w:tr w:rsidR="00A04CD4" w:rsidRPr="00A04CD4" w14:paraId="4CFA3B3F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825F" w14:textId="77777777" w:rsidR="00A04CD4" w:rsidRPr="00A04CD4" w:rsidRDefault="00A04CD4" w:rsidP="00A04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b/>
                <w:bCs/>
                <w:color w:val="000000"/>
              </w:rPr>
              <w:t>AIC Model Selection for Mortalit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5B773E" w14:textId="77777777" w:rsidR="00A04CD4" w:rsidRPr="00A04CD4" w:rsidRDefault="00A04CD4" w:rsidP="00A04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b/>
                <w:bCs/>
                <w:color w:val="000000"/>
              </w:rPr>
              <w:t>∆AIC</w:t>
            </w:r>
          </w:p>
        </w:tc>
      </w:tr>
      <w:tr w:rsidR="00A04CD4" w:rsidRPr="00A04CD4" w14:paraId="3189BEAF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C2CB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 xml:space="preserve">Additive without climate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0B697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04CD4" w:rsidRPr="00A04CD4" w14:paraId="648DF1A9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14EC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Full additiv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E050F1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</w:tr>
      <w:tr w:rsidR="00A04CD4" w:rsidRPr="00A04CD4" w14:paraId="4DB2A5C0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BE81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climate or seedmas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53A19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</w:tr>
      <w:tr w:rsidR="00A04CD4" w:rsidRPr="00A04CD4" w14:paraId="7D255437" w14:textId="77777777" w:rsidTr="00A04CD4">
        <w:trPr>
          <w:trHeight w:val="300"/>
        </w:trPr>
        <w:tc>
          <w:tcPr>
            <w:tcW w:w="56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D9A54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seedmas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671B7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5.8</w:t>
            </w:r>
          </w:p>
        </w:tc>
      </w:tr>
      <w:tr w:rsidR="00A04CD4" w:rsidRPr="00A04CD4" w14:paraId="1D2F6E61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C0E9" w14:textId="77777777" w:rsidR="00A04CD4" w:rsidRPr="00A04CD4" w:rsidRDefault="00A04CD4" w:rsidP="00A04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b/>
                <w:bCs/>
                <w:color w:val="000000"/>
              </w:rPr>
              <w:t>AIC Model Selection for Days to Mortalit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217919" w14:textId="77777777" w:rsidR="00A04CD4" w:rsidRPr="00A04CD4" w:rsidRDefault="00A04CD4" w:rsidP="00A04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b/>
                <w:bCs/>
                <w:color w:val="000000"/>
              </w:rPr>
              <w:t>∆AIC</w:t>
            </w:r>
          </w:p>
        </w:tc>
      </w:tr>
      <w:tr w:rsidR="00A04CD4" w:rsidRPr="00A04CD4" w14:paraId="2BFF7BD9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3EDA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Full interactiv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3A1335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04CD4" w:rsidRPr="00A04CD4" w14:paraId="0CFCDF6C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F207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Interactive without climat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7AC62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145.5</w:t>
            </w:r>
          </w:p>
        </w:tc>
      </w:tr>
      <w:tr w:rsidR="00A04CD4" w:rsidRPr="00A04CD4" w14:paraId="00299C61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DA5B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Interactive without seedmas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ACCC63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167.2</w:t>
            </w:r>
          </w:p>
        </w:tc>
      </w:tr>
      <w:tr w:rsidR="00A04CD4" w:rsidRPr="00A04CD4" w14:paraId="7B07FE4D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E15F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climat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2DE54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252.9</w:t>
            </w:r>
          </w:p>
        </w:tc>
      </w:tr>
      <w:tr w:rsidR="00A04CD4" w:rsidRPr="00A04CD4" w14:paraId="1D20123D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BC3E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Full additiv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9827F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253</w:t>
            </w:r>
          </w:p>
        </w:tc>
      </w:tr>
      <w:tr w:rsidR="00A04CD4" w:rsidRPr="00A04CD4" w14:paraId="17F65D33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684D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Interactive without climate or seedmas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65061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263.2</w:t>
            </w:r>
          </w:p>
        </w:tc>
      </w:tr>
      <w:tr w:rsidR="00A04CD4" w:rsidRPr="00A04CD4" w14:paraId="5E559FC8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3DB3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climate or seedmas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E5E382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318.7</w:t>
            </w:r>
          </w:p>
        </w:tc>
      </w:tr>
      <w:tr w:rsidR="00A04CD4" w:rsidRPr="00A04CD4" w14:paraId="161D581A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FA648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seedmas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FADDD7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320.3</w:t>
            </w:r>
          </w:p>
        </w:tc>
      </w:tr>
      <w:tr w:rsidR="00A04CD4" w:rsidRPr="00A04CD4" w14:paraId="03EF2AB3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8C7F" w14:textId="77777777" w:rsidR="00A04CD4" w:rsidRPr="00A04CD4" w:rsidRDefault="00A04CD4" w:rsidP="00A04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b/>
                <w:bCs/>
                <w:color w:val="000000"/>
              </w:rPr>
              <w:t>AIC Model Selection for Proportion Emerge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FE70A" w14:textId="77777777" w:rsidR="00A04CD4" w:rsidRPr="00A04CD4" w:rsidRDefault="00A04CD4" w:rsidP="00A04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b/>
                <w:bCs/>
                <w:color w:val="000000"/>
              </w:rPr>
              <w:t>∆AIC</w:t>
            </w:r>
          </w:p>
        </w:tc>
      </w:tr>
      <w:tr w:rsidR="00A04CD4" w:rsidRPr="00A04CD4" w14:paraId="04875437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D41F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Full interactiv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E75A7D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04CD4" w:rsidRPr="00A04CD4" w14:paraId="10CDD2EF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7D8C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Full additiv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B4D36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</w:tr>
      <w:tr w:rsidR="00A04CD4" w:rsidRPr="00A04CD4" w14:paraId="3832D838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C4C9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climat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872213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</w:tr>
      <w:tr w:rsidR="00A04CD4" w:rsidRPr="00A04CD4" w14:paraId="337B1963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A15B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Interactive without climat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43EA29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</w:tr>
      <w:tr w:rsidR="00A04CD4" w:rsidRPr="00A04CD4" w14:paraId="182E31FC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B36C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Interactive without seedmas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50284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1314.3</w:t>
            </w:r>
          </w:p>
        </w:tc>
      </w:tr>
      <w:tr w:rsidR="00A04CD4" w:rsidRPr="00A04CD4" w14:paraId="063845B9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5496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climate or seedmas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9C647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1329.8</w:t>
            </w:r>
          </w:p>
        </w:tc>
      </w:tr>
      <w:tr w:rsidR="00A04CD4" w:rsidRPr="00A04CD4" w14:paraId="530D5F2A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78F7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seedmas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85C64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1331.8</w:t>
            </w:r>
          </w:p>
        </w:tc>
      </w:tr>
      <w:tr w:rsidR="00A04CD4" w:rsidRPr="00A04CD4" w14:paraId="5AEF5CE9" w14:textId="77777777" w:rsidTr="00A04CD4">
        <w:trPr>
          <w:trHeight w:val="300"/>
        </w:trPr>
        <w:tc>
          <w:tcPr>
            <w:tcW w:w="56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8AB3E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Interactive without climate or seedmas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9E5353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1332.2</w:t>
            </w:r>
          </w:p>
        </w:tc>
      </w:tr>
      <w:tr w:rsidR="00A04CD4" w:rsidRPr="00A04CD4" w14:paraId="4296EA38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349B" w14:textId="77777777" w:rsidR="00A04CD4" w:rsidRPr="00A04CD4" w:rsidRDefault="00A04CD4" w:rsidP="00A04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b/>
                <w:bCs/>
                <w:color w:val="000000"/>
              </w:rPr>
              <w:t>AIC Model Selection for DR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AEF9B" w14:textId="77777777" w:rsidR="00A04CD4" w:rsidRPr="00A04CD4" w:rsidRDefault="00A04CD4" w:rsidP="00A04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b/>
                <w:bCs/>
                <w:color w:val="000000"/>
              </w:rPr>
              <w:t>∆AIC</w:t>
            </w:r>
          </w:p>
        </w:tc>
      </w:tr>
      <w:tr w:rsidR="00A04CD4" w:rsidRPr="00A04CD4" w14:paraId="5B4047A8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492D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climat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980D3A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04CD4" w:rsidRPr="00A04CD4" w14:paraId="5D6F414A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CCDA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Full additiv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4925A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13.8</w:t>
            </w:r>
          </w:p>
        </w:tc>
      </w:tr>
      <w:tr w:rsidR="00A04CD4" w:rsidRPr="00A04CD4" w14:paraId="4A6181B9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8F60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climate or seedmas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110108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97.5</w:t>
            </w:r>
          </w:p>
        </w:tc>
      </w:tr>
      <w:tr w:rsidR="00A04CD4" w:rsidRPr="00A04CD4" w14:paraId="0EC92F1C" w14:textId="77777777" w:rsidTr="00A04CD4">
        <w:trPr>
          <w:trHeight w:val="300"/>
        </w:trPr>
        <w:tc>
          <w:tcPr>
            <w:tcW w:w="56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A6CC0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seedmas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EAD3B9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</w:tr>
      <w:tr w:rsidR="00A04CD4" w:rsidRPr="00A04CD4" w14:paraId="5BD3003B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02E9" w14:textId="77777777" w:rsidR="00A04CD4" w:rsidRPr="00A04CD4" w:rsidRDefault="00A04CD4" w:rsidP="00A04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b/>
                <w:bCs/>
                <w:color w:val="000000"/>
              </w:rPr>
              <w:t>AIC Model Selection for Total Seedling Mas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99843" w14:textId="77777777" w:rsidR="00A04CD4" w:rsidRPr="00A04CD4" w:rsidRDefault="00A04CD4" w:rsidP="00A04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b/>
                <w:bCs/>
                <w:color w:val="000000"/>
              </w:rPr>
              <w:t>∆AIC</w:t>
            </w:r>
          </w:p>
        </w:tc>
      </w:tr>
      <w:tr w:rsidR="00A04CD4" w:rsidRPr="00A04CD4" w14:paraId="2309DCDE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B29F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climat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1D59C7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04CD4" w:rsidRPr="00A04CD4" w14:paraId="21002F21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059E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lastRenderedPageBreak/>
              <w:t>Full additiv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3577D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12.1</w:t>
            </w:r>
          </w:p>
        </w:tc>
      </w:tr>
      <w:tr w:rsidR="00A04CD4" w:rsidRPr="00A04CD4" w14:paraId="342779CF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BADD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climate or seedmas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397AC4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56.2</w:t>
            </w:r>
          </w:p>
        </w:tc>
      </w:tr>
      <w:tr w:rsidR="00A04CD4" w:rsidRPr="00A04CD4" w14:paraId="67147C2D" w14:textId="77777777" w:rsidTr="00A04CD4">
        <w:trPr>
          <w:trHeight w:val="300"/>
        </w:trPr>
        <w:tc>
          <w:tcPr>
            <w:tcW w:w="56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8D469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seedmas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79B4A8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67.1</w:t>
            </w:r>
          </w:p>
        </w:tc>
      </w:tr>
      <w:tr w:rsidR="00A04CD4" w:rsidRPr="00A04CD4" w14:paraId="50BAE8CB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C0D0" w14:textId="77777777" w:rsidR="00A04CD4" w:rsidRPr="00A04CD4" w:rsidRDefault="00A04CD4" w:rsidP="00A04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b/>
                <w:bCs/>
                <w:color w:val="000000"/>
              </w:rPr>
              <w:t>AIC Model Selection for Cotyledon Numbe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DA5B4" w14:textId="77777777" w:rsidR="00A04CD4" w:rsidRPr="00A04CD4" w:rsidRDefault="00A04CD4" w:rsidP="00A04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b/>
                <w:bCs/>
                <w:color w:val="000000"/>
              </w:rPr>
              <w:t>∆AIC</w:t>
            </w:r>
          </w:p>
        </w:tc>
      </w:tr>
      <w:tr w:rsidR="00A04CD4" w:rsidRPr="00A04CD4" w14:paraId="0B817599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9E12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climat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99E8B6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04CD4" w:rsidRPr="00A04CD4" w14:paraId="2C1BB04B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1C25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Full additiv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095557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8.2</w:t>
            </w:r>
          </w:p>
        </w:tc>
      </w:tr>
      <w:tr w:rsidR="00A04CD4" w:rsidRPr="00A04CD4" w14:paraId="4E2F5976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E960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climate or seedmas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3EBF1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77.9</w:t>
            </w:r>
          </w:p>
        </w:tc>
      </w:tr>
      <w:tr w:rsidR="00A04CD4" w:rsidRPr="00A04CD4" w14:paraId="443CE3DE" w14:textId="77777777" w:rsidTr="00A04CD4">
        <w:trPr>
          <w:trHeight w:val="300"/>
        </w:trPr>
        <w:tc>
          <w:tcPr>
            <w:tcW w:w="56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7E6B4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seedmas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A2AE8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84.3</w:t>
            </w:r>
          </w:p>
        </w:tc>
      </w:tr>
      <w:tr w:rsidR="00A04CD4" w:rsidRPr="00A04CD4" w14:paraId="0CEA7E6C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9077" w14:textId="77777777" w:rsidR="00A04CD4" w:rsidRPr="00A04CD4" w:rsidRDefault="00A04CD4" w:rsidP="00A04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b/>
                <w:bCs/>
                <w:color w:val="000000"/>
              </w:rPr>
              <w:t>AIC Model Selection for Cotyledon Length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916BF" w14:textId="77777777" w:rsidR="00A04CD4" w:rsidRPr="00A04CD4" w:rsidRDefault="00A04CD4" w:rsidP="00A04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b/>
                <w:bCs/>
                <w:color w:val="000000"/>
              </w:rPr>
              <w:t>∆AIC</w:t>
            </w:r>
          </w:p>
        </w:tc>
      </w:tr>
      <w:tr w:rsidR="00A04CD4" w:rsidRPr="00A04CD4" w14:paraId="7D52F332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B154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climat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FB0EC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04CD4" w:rsidRPr="00A04CD4" w14:paraId="4084BBAF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BE78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Full additiv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C004CA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12.5</w:t>
            </w:r>
          </w:p>
        </w:tc>
      </w:tr>
      <w:tr w:rsidR="00A04CD4" w:rsidRPr="00A04CD4" w14:paraId="13033B1A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FD9E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climate or seedmas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E7674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</w:tr>
      <w:tr w:rsidR="00A04CD4" w:rsidRPr="00A04CD4" w14:paraId="6F72B903" w14:textId="77777777" w:rsidTr="00A04CD4">
        <w:trPr>
          <w:trHeight w:val="300"/>
        </w:trPr>
        <w:tc>
          <w:tcPr>
            <w:tcW w:w="56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F0AC4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seedmas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4CF57E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62.4</w:t>
            </w:r>
          </w:p>
        </w:tc>
      </w:tr>
      <w:tr w:rsidR="00A04CD4" w:rsidRPr="00A04CD4" w14:paraId="59E348AD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AAEB" w14:textId="77777777" w:rsidR="00A04CD4" w:rsidRPr="00A04CD4" w:rsidRDefault="00A04CD4" w:rsidP="00A04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IC Model Selection for </w:t>
            </w:r>
            <w:proofErr w:type="gramStart"/>
            <w:r w:rsidRPr="00A04CD4">
              <w:rPr>
                <w:rFonts w:ascii="Calibri" w:eastAsia="Times New Roman" w:hAnsi="Calibri" w:cs="Times New Roman"/>
                <w:b/>
                <w:bCs/>
                <w:color w:val="000000"/>
              </w:rPr>
              <w:t>Root :</w:t>
            </w:r>
            <w:proofErr w:type="gramEnd"/>
            <w:r w:rsidRPr="00A04CD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Shoot Mass Ratio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19B28B" w14:textId="77777777" w:rsidR="00A04CD4" w:rsidRPr="00A04CD4" w:rsidRDefault="00A04CD4" w:rsidP="00A04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b/>
                <w:bCs/>
                <w:color w:val="000000"/>
              </w:rPr>
              <w:t>∆AIC</w:t>
            </w:r>
          </w:p>
        </w:tc>
      </w:tr>
      <w:tr w:rsidR="00A04CD4" w:rsidRPr="00A04CD4" w14:paraId="5A35AAE6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E7F1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climate or seedmas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9F33F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04CD4" w:rsidRPr="00A04CD4" w14:paraId="1B89A85D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32CA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climat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AB452D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</w:tr>
      <w:tr w:rsidR="00A04CD4" w:rsidRPr="00A04CD4" w14:paraId="7A53974E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C989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seedmas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C46C5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9.2</w:t>
            </w:r>
          </w:p>
        </w:tc>
      </w:tr>
      <w:tr w:rsidR="00A04CD4" w:rsidRPr="00A04CD4" w14:paraId="11C74C50" w14:textId="77777777" w:rsidTr="00A04CD4">
        <w:trPr>
          <w:trHeight w:val="300"/>
        </w:trPr>
        <w:tc>
          <w:tcPr>
            <w:tcW w:w="56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07DD3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Full additiv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47F67A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11.7</w:t>
            </w:r>
          </w:p>
        </w:tc>
      </w:tr>
      <w:tr w:rsidR="00A04CD4" w:rsidRPr="00A04CD4" w14:paraId="2EB4F817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5010" w14:textId="77777777" w:rsidR="00A04CD4" w:rsidRPr="00A04CD4" w:rsidRDefault="00A04CD4" w:rsidP="00A04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b/>
                <w:bCs/>
                <w:color w:val="000000"/>
              </w:rPr>
              <w:t>AIC Model Selection for Slendernes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735B9" w14:textId="77777777" w:rsidR="00A04CD4" w:rsidRPr="00A04CD4" w:rsidRDefault="00A04CD4" w:rsidP="00A04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b/>
                <w:bCs/>
                <w:color w:val="000000"/>
              </w:rPr>
              <w:t>∆AIC</w:t>
            </w:r>
          </w:p>
        </w:tc>
      </w:tr>
      <w:tr w:rsidR="00A04CD4" w:rsidRPr="00A04CD4" w14:paraId="0DA57185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43D3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climate or seedmas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CDBB5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04CD4" w:rsidRPr="00A04CD4" w14:paraId="2A97281E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A8BA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climat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59DE4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</w:tr>
      <w:tr w:rsidR="00A04CD4" w:rsidRPr="00A04CD4" w14:paraId="01F9AF85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DD25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seedmas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28A8A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6.3</w:t>
            </w:r>
          </w:p>
        </w:tc>
      </w:tr>
      <w:tr w:rsidR="00A04CD4" w:rsidRPr="00A04CD4" w14:paraId="25225B79" w14:textId="77777777" w:rsidTr="00A04CD4">
        <w:trPr>
          <w:trHeight w:val="300"/>
        </w:trPr>
        <w:tc>
          <w:tcPr>
            <w:tcW w:w="56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F3D8F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Full additiv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9724A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7.3</w:t>
            </w:r>
          </w:p>
        </w:tc>
      </w:tr>
      <w:tr w:rsidR="00A04CD4" w:rsidRPr="00A04CD4" w14:paraId="7A2FAB3D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FB96" w14:textId="77777777" w:rsidR="00A04CD4" w:rsidRPr="00A04CD4" w:rsidRDefault="00A04CD4" w:rsidP="00A04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b/>
                <w:bCs/>
                <w:color w:val="000000"/>
              </w:rPr>
              <w:t>AIC Model Selection for Root Mas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8F8008" w14:textId="77777777" w:rsidR="00A04CD4" w:rsidRPr="00A04CD4" w:rsidRDefault="00A04CD4" w:rsidP="00A04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b/>
                <w:bCs/>
                <w:color w:val="000000"/>
              </w:rPr>
              <w:t>∆AIC</w:t>
            </w:r>
          </w:p>
        </w:tc>
      </w:tr>
      <w:tr w:rsidR="00A04CD4" w:rsidRPr="00A04CD4" w14:paraId="6F606982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3893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climat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8C2B27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04CD4" w:rsidRPr="00A04CD4" w14:paraId="32088699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8142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Full additiv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7A382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11.5</w:t>
            </w:r>
          </w:p>
        </w:tc>
      </w:tr>
      <w:tr w:rsidR="00A04CD4" w:rsidRPr="00A04CD4" w14:paraId="4B056121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634B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climate or seedmas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8DE134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39.2</w:t>
            </w:r>
          </w:p>
        </w:tc>
      </w:tr>
      <w:tr w:rsidR="00A04CD4" w:rsidRPr="00A04CD4" w14:paraId="3860BAA2" w14:textId="77777777" w:rsidTr="00A04CD4">
        <w:trPr>
          <w:trHeight w:val="300"/>
        </w:trPr>
        <w:tc>
          <w:tcPr>
            <w:tcW w:w="56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C15A4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seedmas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70892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50.4</w:t>
            </w:r>
          </w:p>
        </w:tc>
      </w:tr>
      <w:tr w:rsidR="00A04CD4" w:rsidRPr="00A04CD4" w14:paraId="5042826C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9A69" w14:textId="77777777" w:rsidR="00A04CD4" w:rsidRPr="00A04CD4" w:rsidRDefault="00A04CD4" w:rsidP="00A04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b/>
                <w:bCs/>
                <w:color w:val="000000"/>
              </w:rPr>
              <w:t>AIC Model Selection for Shoot Mas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4ABDF" w14:textId="77777777" w:rsidR="00A04CD4" w:rsidRPr="00A04CD4" w:rsidRDefault="00A04CD4" w:rsidP="00A04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b/>
                <w:bCs/>
                <w:color w:val="000000"/>
              </w:rPr>
              <w:t>∆AIC</w:t>
            </w:r>
          </w:p>
        </w:tc>
      </w:tr>
      <w:tr w:rsidR="00A04CD4" w:rsidRPr="00A04CD4" w14:paraId="0BC95197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3F1B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climat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BA86D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04CD4" w:rsidRPr="00A04CD4" w14:paraId="34C4278E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C83A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Full additiv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D1FA8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15.9</w:t>
            </w:r>
          </w:p>
        </w:tc>
      </w:tr>
      <w:tr w:rsidR="00A04CD4" w:rsidRPr="00A04CD4" w14:paraId="27FE6817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3CEA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climate or seedmas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3BE0A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63.7</w:t>
            </w:r>
          </w:p>
        </w:tc>
      </w:tr>
      <w:tr w:rsidR="00A04CD4" w:rsidRPr="00A04CD4" w14:paraId="30BEA848" w14:textId="77777777" w:rsidTr="00A04CD4">
        <w:trPr>
          <w:trHeight w:val="300"/>
        </w:trPr>
        <w:tc>
          <w:tcPr>
            <w:tcW w:w="56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C07C1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seedmas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F2694E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75.5</w:t>
            </w:r>
          </w:p>
        </w:tc>
      </w:tr>
      <w:tr w:rsidR="00A04CD4" w:rsidRPr="00A04CD4" w14:paraId="116BFCD4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AEEB" w14:textId="77777777" w:rsidR="00A04CD4" w:rsidRPr="00A04CD4" w:rsidRDefault="00A04CD4" w:rsidP="00A04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b/>
                <w:bCs/>
                <w:color w:val="000000"/>
              </w:rPr>
              <w:t>AIC Model Selection for YII 24 hr after Paraquat Treatmen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254244" w14:textId="77777777" w:rsidR="00A04CD4" w:rsidRPr="00A04CD4" w:rsidRDefault="00A04CD4" w:rsidP="00A04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b/>
                <w:bCs/>
                <w:color w:val="000000"/>
              </w:rPr>
              <w:t>∆AIC</w:t>
            </w:r>
          </w:p>
        </w:tc>
      </w:tr>
      <w:tr w:rsidR="00A04CD4" w:rsidRPr="00A04CD4" w14:paraId="7FB2A594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077C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climate or seedmas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5F2245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04CD4" w:rsidRPr="00A04CD4" w14:paraId="32D00414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09FE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climat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7060D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</w:tr>
      <w:tr w:rsidR="00A04CD4" w:rsidRPr="00A04CD4" w14:paraId="14163E19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47B5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seedmas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80DFCB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14.8</w:t>
            </w:r>
          </w:p>
        </w:tc>
      </w:tr>
      <w:tr w:rsidR="00A04CD4" w:rsidRPr="00A04CD4" w14:paraId="3137FA25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0645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Full additiv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525FF4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A04CD4" w:rsidRPr="00A04CD4" w14:paraId="2B8EE946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2380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 xml:space="preserve">Interactive without climate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52B8F9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34.6</w:t>
            </w:r>
          </w:p>
        </w:tc>
      </w:tr>
      <w:tr w:rsidR="00A04CD4" w:rsidRPr="00A04CD4" w14:paraId="10D7035D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DA7A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Interactive without climate or seedmas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54F10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35.5</w:t>
            </w:r>
          </w:p>
        </w:tc>
      </w:tr>
      <w:tr w:rsidR="00A04CD4" w:rsidRPr="00A04CD4" w14:paraId="279E21DD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C5A7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Interactive without seedmas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35A5B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179.9</w:t>
            </w:r>
          </w:p>
        </w:tc>
      </w:tr>
      <w:tr w:rsidR="00A04CD4" w:rsidRPr="00A04CD4" w14:paraId="629B52E2" w14:textId="77777777" w:rsidTr="00A04CD4">
        <w:trPr>
          <w:trHeight w:val="300"/>
        </w:trPr>
        <w:tc>
          <w:tcPr>
            <w:tcW w:w="56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5D5BA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Full interactiv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65347C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225.7</w:t>
            </w:r>
          </w:p>
        </w:tc>
      </w:tr>
      <w:tr w:rsidR="00A04CD4" w:rsidRPr="00A04CD4" w14:paraId="1110321D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A022" w14:textId="77777777" w:rsidR="00A04CD4" w:rsidRPr="00A04CD4" w:rsidRDefault="00A04CD4" w:rsidP="00A04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b/>
                <w:bCs/>
                <w:color w:val="000000"/>
              </w:rPr>
              <w:t>AIC Model Selection for YII 48 hr after Paraquat Treatmen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7381B" w14:textId="77777777" w:rsidR="00A04CD4" w:rsidRPr="00A04CD4" w:rsidRDefault="00A04CD4" w:rsidP="00A04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b/>
                <w:bCs/>
                <w:color w:val="000000"/>
              </w:rPr>
              <w:t>∆AIC</w:t>
            </w:r>
          </w:p>
        </w:tc>
      </w:tr>
      <w:tr w:rsidR="00A04CD4" w:rsidRPr="00A04CD4" w14:paraId="7791E09D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2EE5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lastRenderedPageBreak/>
              <w:t>Additive without climat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6CF0D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04CD4" w:rsidRPr="00A04CD4" w14:paraId="4D45358A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DE66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climate or seedmas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FAB02C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</w:tr>
      <w:tr w:rsidR="00A04CD4" w:rsidRPr="00A04CD4" w14:paraId="74B0D509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D9C1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 xml:space="preserve">Interactive without climate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65AD29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</w:tr>
      <w:tr w:rsidR="00A04CD4" w:rsidRPr="00A04CD4" w14:paraId="6F6ACAB6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9DA0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Interactive without climate or seedmas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0D792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10.6</w:t>
            </w:r>
          </w:p>
        </w:tc>
      </w:tr>
      <w:tr w:rsidR="00A04CD4" w:rsidRPr="00A04CD4" w14:paraId="636662BA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9DAD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seedmas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0F5E6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63.5</w:t>
            </w:r>
          </w:p>
        </w:tc>
      </w:tr>
      <w:tr w:rsidR="00A04CD4" w:rsidRPr="00A04CD4" w14:paraId="1A0D75AB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623E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Full additiv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53DB36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70.3</w:t>
            </w:r>
          </w:p>
        </w:tc>
      </w:tr>
      <w:tr w:rsidR="00A04CD4" w:rsidRPr="00A04CD4" w14:paraId="664E08AF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ECCD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Interactive without seedmas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F4397B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150.8</w:t>
            </w:r>
          </w:p>
        </w:tc>
      </w:tr>
      <w:tr w:rsidR="00A04CD4" w:rsidRPr="00A04CD4" w14:paraId="6CA08D6D" w14:textId="77777777" w:rsidTr="00A04CD4">
        <w:trPr>
          <w:trHeight w:val="300"/>
        </w:trPr>
        <w:tc>
          <w:tcPr>
            <w:tcW w:w="56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01C15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Full interactiv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322ACB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187.8</w:t>
            </w:r>
          </w:p>
        </w:tc>
      </w:tr>
      <w:tr w:rsidR="00A04CD4" w:rsidRPr="00A04CD4" w14:paraId="291F8159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8D13" w14:textId="77777777" w:rsidR="00A04CD4" w:rsidRPr="00A04CD4" w:rsidRDefault="00A04CD4" w:rsidP="00A04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b/>
                <w:bCs/>
                <w:color w:val="000000"/>
              </w:rPr>
              <w:t>AIC Model Selection for Leaf Conductan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7031E" w14:textId="77777777" w:rsidR="00A04CD4" w:rsidRPr="00A04CD4" w:rsidRDefault="00A04CD4" w:rsidP="00A04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b/>
                <w:bCs/>
                <w:color w:val="000000"/>
              </w:rPr>
              <w:t>∆AIC</w:t>
            </w:r>
          </w:p>
        </w:tc>
      </w:tr>
      <w:tr w:rsidR="00A04CD4" w:rsidRPr="00A04CD4" w14:paraId="2EEAB1F1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F8F1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climate or seedmas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80594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04CD4" w:rsidRPr="00A04CD4" w14:paraId="5FEBE613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46B6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climat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DA9DFD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</w:tr>
      <w:tr w:rsidR="00A04CD4" w:rsidRPr="00A04CD4" w14:paraId="790689C6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47C8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seedmas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CBE8A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16.1</w:t>
            </w:r>
          </w:p>
        </w:tc>
      </w:tr>
      <w:tr w:rsidR="00A04CD4" w:rsidRPr="00A04CD4" w14:paraId="49C7BDD9" w14:textId="77777777" w:rsidTr="00A04CD4">
        <w:trPr>
          <w:trHeight w:val="300"/>
        </w:trPr>
        <w:tc>
          <w:tcPr>
            <w:tcW w:w="56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06260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Full additiv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2AB0A6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22.2</w:t>
            </w:r>
          </w:p>
        </w:tc>
      </w:tr>
      <w:tr w:rsidR="00A04CD4" w:rsidRPr="00A04CD4" w14:paraId="1FE5DBA7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1D1B" w14:textId="77777777" w:rsidR="00A04CD4" w:rsidRPr="00A04CD4" w:rsidRDefault="00A04CD4" w:rsidP="00A04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IC Model Selection for </w:t>
            </w:r>
            <w:r w:rsidRPr="00A04CD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283E2C" w14:textId="77777777" w:rsidR="00A04CD4" w:rsidRPr="00A04CD4" w:rsidRDefault="00A04CD4" w:rsidP="00A04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b/>
                <w:bCs/>
                <w:color w:val="000000"/>
              </w:rPr>
              <w:t>∆AIC</w:t>
            </w:r>
          </w:p>
        </w:tc>
      </w:tr>
      <w:tr w:rsidR="00A04CD4" w:rsidRPr="00A04CD4" w14:paraId="6E1B1E7B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5BF3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climat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C61A7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04CD4" w:rsidRPr="00A04CD4" w14:paraId="40CB51A5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3438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climate or seedmas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91298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</w:tr>
      <w:tr w:rsidR="00A04CD4" w:rsidRPr="00A04CD4" w14:paraId="0437F71A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0DAB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Full additiv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013415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10.2</w:t>
            </w:r>
          </w:p>
        </w:tc>
      </w:tr>
      <w:tr w:rsidR="00A04CD4" w:rsidRPr="00A04CD4" w14:paraId="7F42EBF5" w14:textId="77777777" w:rsidTr="00A04CD4">
        <w:trPr>
          <w:trHeight w:val="300"/>
        </w:trPr>
        <w:tc>
          <w:tcPr>
            <w:tcW w:w="56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F6274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seedmas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40FD51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A04CD4" w:rsidRPr="00A04CD4" w14:paraId="0B1A6A15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068C" w14:textId="77777777" w:rsidR="00A04CD4" w:rsidRPr="00A04CD4" w:rsidRDefault="00A04CD4" w:rsidP="00A04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b/>
                <w:bCs/>
                <w:color w:val="000000"/>
              </w:rPr>
              <w:t>AIC Model Selection for RW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FEFC1C" w14:textId="77777777" w:rsidR="00A04CD4" w:rsidRPr="00A04CD4" w:rsidRDefault="00A04CD4" w:rsidP="00A04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b/>
                <w:bCs/>
                <w:color w:val="000000"/>
              </w:rPr>
              <w:t>∆AIC</w:t>
            </w:r>
          </w:p>
        </w:tc>
      </w:tr>
      <w:tr w:rsidR="00A04CD4" w:rsidRPr="00A04CD4" w14:paraId="60A39BAF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6C0B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climate or seedmas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91A640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04CD4" w:rsidRPr="00A04CD4" w14:paraId="6443774E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7421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climat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AC1F8F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</w:tr>
      <w:tr w:rsidR="00A04CD4" w:rsidRPr="00A04CD4" w14:paraId="12E94CD4" w14:textId="77777777" w:rsidTr="00A04CD4">
        <w:trPr>
          <w:trHeight w:val="290"/>
        </w:trPr>
        <w:tc>
          <w:tcPr>
            <w:tcW w:w="5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DAAF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Additive without seedmas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861BE7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A04CD4" w:rsidRPr="00A04CD4" w14:paraId="690E8DD0" w14:textId="77777777" w:rsidTr="00A04CD4">
        <w:trPr>
          <w:trHeight w:val="300"/>
        </w:trPr>
        <w:tc>
          <w:tcPr>
            <w:tcW w:w="56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527AD" w14:textId="77777777" w:rsidR="00A04CD4" w:rsidRPr="00A04CD4" w:rsidRDefault="00A04CD4" w:rsidP="00A04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Full additiv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FD656" w14:textId="77777777" w:rsidR="00A04CD4" w:rsidRPr="00A04CD4" w:rsidRDefault="00A04CD4" w:rsidP="00A04C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4CD4">
              <w:rPr>
                <w:rFonts w:ascii="Calibri" w:eastAsia="Times New Roman" w:hAnsi="Calibri" w:cs="Times New Roman"/>
                <w:color w:val="000000"/>
              </w:rPr>
              <w:t>11.3</w:t>
            </w:r>
          </w:p>
        </w:tc>
      </w:tr>
    </w:tbl>
    <w:p w14:paraId="6ADA1EAC" w14:textId="77777777" w:rsidR="00A77795" w:rsidRDefault="00A77795"/>
    <w:sectPr w:rsidR="00A777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CD4"/>
    <w:rsid w:val="00A04CD4"/>
    <w:rsid w:val="00A77795"/>
    <w:rsid w:val="00D43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95BBA"/>
  <w15:chartTrackingRefBased/>
  <w15:docId w15:val="{D0E3819E-CE54-4BFD-BE82-497A00AA0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04CD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0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93</Words>
  <Characters>3385</Characters>
  <Application>Microsoft Office Word</Application>
  <DocSecurity>0</DocSecurity>
  <Lines>28</Lines>
  <Paragraphs>7</Paragraphs>
  <ScaleCrop>false</ScaleCrop>
  <Company/>
  <LinksUpToDate>false</LinksUpToDate>
  <CharactersWithSpaces>3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en Moler</dc:creator>
  <cp:keywords/>
  <dc:description/>
  <cp:lastModifiedBy>Ehren Moler</cp:lastModifiedBy>
  <cp:revision>2</cp:revision>
  <dcterms:created xsi:type="dcterms:W3CDTF">2021-04-15T03:56:00Z</dcterms:created>
  <dcterms:modified xsi:type="dcterms:W3CDTF">2021-04-15T04:03:00Z</dcterms:modified>
</cp:coreProperties>
</file>